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272" w:rsidRPr="00F73658" w:rsidRDefault="00777272" w:rsidP="0077727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4</w:t>
      </w:r>
      <w:r w:rsidRPr="00F73658">
        <w:rPr>
          <w:rFonts w:ascii="Times New Roman" w:hAnsi="Times New Roman" w:cs="Times New Roman"/>
          <w:b/>
          <w:sz w:val="20"/>
          <w:szCs w:val="20"/>
        </w:rPr>
        <w:t xml:space="preserve"> Table: </w:t>
      </w:r>
      <w:r w:rsidR="006B3BA9">
        <w:rPr>
          <w:rFonts w:ascii="Times New Roman" w:hAnsi="Times New Roman" w:cs="Times New Roman"/>
          <w:b/>
          <w:bCs/>
          <w:sz w:val="20"/>
          <w:szCs w:val="20"/>
        </w:rPr>
        <w:t>Number of patients, p</w:t>
      </w:r>
      <w:bookmarkStart w:id="0" w:name="_GoBack"/>
      <w:bookmarkEnd w:id="0"/>
      <w:r w:rsidRPr="00F73658">
        <w:rPr>
          <w:rFonts w:ascii="Times New Roman" w:hAnsi="Times New Roman" w:cs="Times New Roman"/>
          <w:b/>
          <w:bCs/>
          <w:sz w:val="20"/>
          <w:szCs w:val="20"/>
        </w:rPr>
        <w:t xml:space="preserve">revalence and predictors of reporting some/severe problems on the </w:t>
      </w:r>
      <w:r>
        <w:rPr>
          <w:rFonts w:ascii="Times New Roman" w:hAnsi="Times New Roman" w:cs="Times New Roman"/>
          <w:b/>
          <w:bCs/>
          <w:sz w:val="20"/>
          <w:szCs w:val="20"/>
        </w:rPr>
        <w:t>pain or discomfort</w:t>
      </w:r>
      <w:r w:rsidRPr="00F73658">
        <w:rPr>
          <w:rFonts w:ascii="Times New Roman" w:hAnsi="Times New Roman" w:cs="Times New Roman"/>
          <w:b/>
          <w:bCs/>
          <w:sz w:val="20"/>
          <w:szCs w:val="20"/>
        </w:rPr>
        <w:t xml:space="preserve"> item of the EQ-5D-3L - results of multivariable longitudinal analyses</w:t>
      </w:r>
    </w:p>
    <w:tbl>
      <w:tblPr>
        <w:tblW w:w="146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9"/>
        <w:gridCol w:w="602"/>
        <w:gridCol w:w="1652"/>
        <w:gridCol w:w="602"/>
        <w:gridCol w:w="1652"/>
        <w:gridCol w:w="616"/>
        <w:gridCol w:w="1836"/>
        <w:gridCol w:w="7"/>
        <w:gridCol w:w="602"/>
        <w:gridCol w:w="1602"/>
        <w:gridCol w:w="1604"/>
        <w:gridCol w:w="779"/>
      </w:tblGrid>
      <w:tr w:rsidR="00494224" w:rsidRPr="00494224" w:rsidTr="00B228D8">
        <w:trPr>
          <w:trHeight w:val="284"/>
        </w:trPr>
        <w:tc>
          <w:tcPr>
            <w:tcW w:w="30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4224" w:rsidRPr="00494224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4224" w:rsidRPr="00494224" w:rsidRDefault="00494224" w:rsidP="006C26A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  <w:p w:rsidR="00494224" w:rsidRPr="00494224" w:rsidRDefault="00494224" w:rsidP="006C26A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N = 1945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4224" w:rsidRPr="00494224" w:rsidRDefault="00494224" w:rsidP="006C26A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:rsidR="00494224" w:rsidRPr="00494224" w:rsidRDefault="00494224" w:rsidP="006C26A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N = 1943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4224" w:rsidRPr="00494224" w:rsidRDefault="00494224" w:rsidP="006C26A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:rsidR="00494224" w:rsidRPr="00494224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N = 1873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94224" w:rsidRPr="00494224" w:rsidRDefault="00494224" w:rsidP="006C26A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36 months</w:t>
            </w:r>
          </w:p>
          <w:p w:rsidR="00494224" w:rsidRPr="00494224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N = 1629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</w:tcPr>
          <w:p w:rsidR="00494224" w:rsidRPr="00494224" w:rsidRDefault="00494224" w:rsidP="006C26A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Adjusted relative risk* (95% CI)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:rsidR="00494224" w:rsidRPr="00494224" w:rsidRDefault="00494224" w:rsidP="006C26A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22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4224" w:rsidRPr="009C357B" w:rsidRDefault="00494224" w:rsidP="004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494224" w:rsidRPr="009C357B" w:rsidRDefault="00494224" w:rsidP="004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4224" w:rsidRPr="009C357B" w:rsidRDefault="00494224" w:rsidP="004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494224" w:rsidRPr="009C357B" w:rsidRDefault="00494224" w:rsidP="004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4224" w:rsidRPr="009C357B" w:rsidRDefault="00494224" w:rsidP="004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494224" w:rsidRPr="009C357B" w:rsidRDefault="00494224" w:rsidP="004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4224" w:rsidRPr="009C357B" w:rsidRDefault="00494224" w:rsidP="004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494224" w:rsidRPr="009C357B" w:rsidRDefault="00494224" w:rsidP="0049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6, 54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9, 51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, 46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7, 49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BE3DDB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0, 64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9, 58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9, 58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9, 63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BE3DDB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7 (1.09, 1.26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-24 years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5, 53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1, 49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6, 43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2, 48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-34 years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9, 62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6, 57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2, 56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9, 54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BE3DDB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4 (1.10, 1.41</w:t>
            </w:r>
            <w:r w:rsidR="000700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-44 years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7, 62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2, 60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3, 60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6, 55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0 (1.15, 1.47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-54 years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7, 65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0, 59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4, 57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2, 60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2 (1.16, 1.50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-64 years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8, 66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6, 60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4, 53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4, 58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9 (1.13, 1.47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-74 years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1, 59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4, 53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3, 49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7, 57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6 (1.00, 1.35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+ years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, 52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2, 51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9, 49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602" w:type="dxa"/>
            <w:shd w:val="clear" w:color="auto" w:fill="auto"/>
            <w:noWrap/>
            <w:vAlign w:val="center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4, 59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0.95, 1.30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lson comorbidity index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8, 57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8, 52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4, 50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0, 53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1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6, 59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3, 55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1, 51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, 53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 (0.93, 1.11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+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8, 59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4, 60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7, 54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9, 62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5 (0.93, 1.18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jor citie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4, 55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2, 52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3, 49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9, 51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7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900810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gional or remot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3, 62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1, 55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5, 52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0, 57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 (0.88, 1.14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jor trauma servic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, 51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9, 47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4, 45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4, 52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5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5, 58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3, 54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9, 50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8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8, 53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4 (0.94, 1.15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2E781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use</w:t>
            </w:r>
            <w:r w:rsidR="00494224"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of injury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or vehicle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ccupant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5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9, 69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3, 66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8, 68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6, 65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orcyclist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2, 70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6, 65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6, 64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4, 67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3 (0.94, 1.14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Pedal cyclist/pedestrian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, 58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3, 58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0, 48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6, 50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1 (0.81, 1.01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w fall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≤ 1m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3, 48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7, 46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41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, 55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 (0.85, 1.17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 fall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&gt;1m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9, 62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9, 50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1, 45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6, 49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7 (0.94, 1.21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truck by/collision with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2, 54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0, 52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6, 44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8, 53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 (0.86, 1.21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, 53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0, 48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5, 48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8, 45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 (0.81, 1.09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nt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ntentional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7, 57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3, 53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9, 49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1, 53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ntional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4, 54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0, 52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69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9, 50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5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3, 49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0.95, 1.30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>Compensable statu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52A79" w:rsidRPr="009C357B" w:rsidTr="00A52A79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Non-compensabl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8, 4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6, 4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4, 3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7, 4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A52A79" w:rsidRPr="009C357B" w:rsidRDefault="00A52A79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Compensabl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56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6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.7, 69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52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5, 65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50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1, 64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44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2, 64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A52A7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2 (1.37, 1.69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orking p</w:t>
            </w:r>
            <w:r w:rsidR="00494224"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i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to injury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1, 57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8, 55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, 52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8, 58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1, 57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3, 52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8, 48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8, 49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 (0.87, 1.03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injury disability level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0, 55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4, 50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9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3, 47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0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2, 49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9, 64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2, 64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4, 61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3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7, 70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8 (1.17, 1.40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6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5, 75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5, 68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, 62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6, 69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2 (1.16, 1.51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rked/sever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5, 75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4, 65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9, 70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1, 73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8 (1.08, 1.51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ocioeconomic status 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– most disadvantaged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5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5, 71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5, 66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7, 63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4, 64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6, 67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9, 62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7, 54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4, 57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 (0.80, 1.00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9, 65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, 54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7, 55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5, 60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 (0.81, 0.99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9, 55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5, 53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3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8, 50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, 54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4 (0.77, 0.93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– most advantaged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5, 51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0, 49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3, 46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6, 48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1 (0.73, 0.90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ature of injury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Isolated head injury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6, 42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7, 41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4, 39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2, 47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d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other injurie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8, 58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4, 53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1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9, 49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0, 51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1 (1.06, 1.39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6C2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pinal cord injury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7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.2, 87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1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9, 82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7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7, 79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9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.5, 89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92 (1.62, 2.27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thopaedic injuries only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5, 71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9, 65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4, 63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8, 68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0 (1.32, 1.74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C74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est/abdominal injuries alon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2, 46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7, 47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6, 41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0, 38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 (0.80, 1.15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C74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est/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dominal and other injurie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3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7, 67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9, 61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4, 59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6, 60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5 (1.20, 1.57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C747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Other </w:t>
            </w:r>
            <w:r w:rsidR="00494224"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lti-tra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burn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4, 62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0, 56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5, 52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6, 57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0 (1.12, 1.49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versity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2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, 52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4, 47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0, 40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5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9, 41.4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eted high school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1, 55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4, 56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6, 50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9, 57.1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0 (1.05, 1.37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C747C8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="00494224"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pl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r certificate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4, 61.7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8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6. 56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, 53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8, 57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7 (1.14, 1.41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d not complete high school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5, 61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3, 55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7, 56.5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7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1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8, 56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6 (1.13, 1.41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ohol/mental health issue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04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3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6, 56.9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4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7, 53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9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2, 49.6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4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1, 52.8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6C38F6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779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</w:t>
            </w:r>
          </w:p>
        </w:tc>
      </w:tr>
      <w:tr w:rsidR="00494224" w:rsidRPr="009C357B" w:rsidTr="00B228D8">
        <w:trPr>
          <w:trHeight w:val="284"/>
        </w:trPr>
        <w:tc>
          <w:tcPr>
            <w:tcW w:w="3079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4, 59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7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2, 54.2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6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9, 51.3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9 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8, 53.0</w:t>
            </w:r>
            <w:r w:rsidR="00C74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04" w:type="dxa"/>
          </w:tcPr>
          <w:p w:rsidR="00494224" w:rsidRPr="009C357B" w:rsidRDefault="000700F9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 (0.87, 1.06)</w:t>
            </w:r>
          </w:p>
        </w:tc>
        <w:tc>
          <w:tcPr>
            <w:tcW w:w="779" w:type="dxa"/>
          </w:tcPr>
          <w:p w:rsidR="00494224" w:rsidRPr="009C357B" w:rsidRDefault="00494224" w:rsidP="006C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494224" w:rsidRPr="00F73658" w:rsidRDefault="00494224" w:rsidP="00494224">
      <w:pPr>
        <w:rPr>
          <w:rFonts w:ascii="Times New Roman" w:hAnsi="Times New Roman" w:cs="Times New Roman"/>
          <w:sz w:val="20"/>
          <w:szCs w:val="20"/>
        </w:rPr>
      </w:pPr>
      <w:r w:rsidRPr="00F73658">
        <w:rPr>
          <w:rFonts w:ascii="Times New Roman" w:hAnsi="Times New Roman" w:cs="Times New Roman"/>
          <w:sz w:val="20"/>
          <w:szCs w:val="20"/>
        </w:rPr>
        <w:t>*Model adjusted for each item presented in this table</w:t>
      </w:r>
    </w:p>
    <w:p w:rsidR="00EA3F93" w:rsidRPr="009C357B" w:rsidRDefault="00EA3F93" w:rsidP="000719C2">
      <w:pPr>
        <w:rPr>
          <w:rFonts w:ascii="Times New Roman" w:hAnsi="Times New Roman" w:cs="Times New Roman"/>
          <w:sz w:val="20"/>
          <w:szCs w:val="20"/>
        </w:rPr>
      </w:pPr>
    </w:p>
    <w:p w:rsidR="00C34A9C" w:rsidRPr="009C357B" w:rsidRDefault="00C34A9C" w:rsidP="000719C2">
      <w:pPr>
        <w:rPr>
          <w:rFonts w:ascii="Times New Roman" w:hAnsi="Times New Roman" w:cs="Times New Roman"/>
          <w:sz w:val="20"/>
          <w:szCs w:val="20"/>
        </w:rPr>
      </w:pPr>
    </w:p>
    <w:p w:rsidR="00C34A9C" w:rsidRPr="009C357B" w:rsidRDefault="00C34A9C" w:rsidP="000719C2">
      <w:pPr>
        <w:rPr>
          <w:rFonts w:ascii="Times New Roman" w:hAnsi="Times New Roman" w:cs="Times New Roman"/>
          <w:sz w:val="20"/>
          <w:szCs w:val="20"/>
        </w:rPr>
      </w:pPr>
    </w:p>
    <w:p w:rsidR="00C34A9C" w:rsidRPr="009C357B" w:rsidRDefault="00C34A9C" w:rsidP="00C34A9C">
      <w:pPr>
        <w:rPr>
          <w:rFonts w:ascii="Times New Roman" w:hAnsi="Times New Roman" w:cs="Times New Roman"/>
          <w:sz w:val="20"/>
          <w:szCs w:val="20"/>
        </w:rPr>
      </w:pPr>
    </w:p>
    <w:p w:rsidR="00C34A9C" w:rsidRPr="009C357B" w:rsidRDefault="00C34A9C" w:rsidP="00C34A9C">
      <w:pPr>
        <w:rPr>
          <w:rFonts w:ascii="Times New Roman" w:hAnsi="Times New Roman" w:cs="Times New Roman"/>
          <w:sz w:val="20"/>
          <w:szCs w:val="20"/>
        </w:rPr>
      </w:pPr>
    </w:p>
    <w:p w:rsidR="002B074D" w:rsidRDefault="002B074D" w:rsidP="008935FE">
      <w:pPr>
        <w:rPr>
          <w:rFonts w:ascii="Times New Roman" w:hAnsi="Times New Roman" w:cs="Times New Roman"/>
          <w:sz w:val="20"/>
          <w:szCs w:val="20"/>
        </w:rPr>
      </w:pPr>
    </w:p>
    <w:sectPr w:rsidR="002B074D" w:rsidSect="009C357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A7E"/>
    <w:rsid w:val="00050959"/>
    <w:rsid w:val="0006335D"/>
    <w:rsid w:val="000700F9"/>
    <w:rsid w:val="000719C2"/>
    <w:rsid w:val="000957EF"/>
    <w:rsid w:val="0010662B"/>
    <w:rsid w:val="00195FE8"/>
    <w:rsid w:val="001B768D"/>
    <w:rsid w:val="00213985"/>
    <w:rsid w:val="00232E4D"/>
    <w:rsid w:val="00245871"/>
    <w:rsid w:val="00280F49"/>
    <w:rsid w:val="002B074D"/>
    <w:rsid w:val="002E7814"/>
    <w:rsid w:val="00321DE5"/>
    <w:rsid w:val="0035476E"/>
    <w:rsid w:val="00391CD8"/>
    <w:rsid w:val="003F7CF1"/>
    <w:rsid w:val="00422625"/>
    <w:rsid w:val="00451099"/>
    <w:rsid w:val="00453D78"/>
    <w:rsid w:val="00494224"/>
    <w:rsid w:val="004C4208"/>
    <w:rsid w:val="005145AE"/>
    <w:rsid w:val="00576BB2"/>
    <w:rsid w:val="005C2C0E"/>
    <w:rsid w:val="005C6E0C"/>
    <w:rsid w:val="005D3A53"/>
    <w:rsid w:val="005E72D8"/>
    <w:rsid w:val="00695BFA"/>
    <w:rsid w:val="006B3BA9"/>
    <w:rsid w:val="006C26A0"/>
    <w:rsid w:val="006C38F6"/>
    <w:rsid w:val="00777272"/>
    <w:rsid w:val="007870E0"/>
    <w:rsid w:val="007B50D9"/>
    <w:rsid w:val="007D148D"/>
    <w:rsid w:val="007F151E"/>
    <w:rsid w:val="00853ECE"/>
    <w:rsid w:val="0085451B"/>
    <w:rsid w:val="00871256"/>
    <w:rsid w:val="008935FE"/>
    <w:rsid w:val="008A6B67"/>
    <w:rsid w:val="008C0A7E"/>
    <w:rsid w:val="008C5DA0"/>
    <w:rsid w:val="008D5CCA"/>
    <w:rsid w:val="008E055A"/>
    <w:rsid w:val="00900810"/>
    <w:rsid w:val="00912536"/>
    <w:rsid w:val="009727DD"/>
    <w:rsid w:val="009C357B"/>
    <w:rsid w:val="00A10E0D"/>
    <w:rsid w:val="00A20D00"/>
    <w:rsid w:val="00A2340C"/>
    <w:rsid w:val="00A36F7C"/>
    <w:rsid w:val="00A52A79"/>
    <w:rsid w:val="00A8495C"/>
    <w:rsid w:val="00AF3F50"/>
    <w:rsid w:val="00B0553A"/>
    <w:rsid w:val="00B07B88"/>
    <w:rsid w:val="00B228D8"/>
    <w:rsid w:val="00B90FA4"/>
    <w:rsid w:val="00BB28B5"/>
    <w:rsid w:val="00BC236E"/>
    <w:rsid w:val="00BE3DDB"/>
    <w:rsid w:val="00BE45F7"/>
    <w:rsid w:val="00BE645E"/>
    <w:rsid w:val="00C34A9C"/>
    <w:rsid w:val="00C4569A"/>
    <w:rsid w:val="00C747C8"/>
    <w:rsid w:val="00CD7127"/>
    <w:rsid w:val="00CE6949"/>
    <w:rsid w:val="00D131F7"/>
    <w:rsid w:val="00DC2E54"/>
    <w:rsid w:val="00E042EA"/>
    <w:rsid w:val="00E4649A"/>
    <w:rsid w:val="00E73F36"/>
    <w:rsid w:val="00E8261A"/>
    <w:rsid w:val="00EA3F93"/>
    <w:rsid w:val="00EA6D76"/>
    <w:rsid w:val="00EC340C"/>
    <w:rsid w:val="00EF15C1"/>
    <w:rsid w:val="00EF2D6C"/>
    <w:rsid w:val="00F1107C"/>
    <w:rsid w:val="00F63484"/>
    <w:rsid w:val="00F86DD3"/>
    <w:rsid w:val="00FB239B"/>
    <w:rsid w:val="00FE2BEE"/>
    <w:rsid w:val="00FE7752"/>
    <w:rsid w:val="00FE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59933-8710-4F67-998C-2B864326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A7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495C"/>
    <w:pPr>
      <w:spacing w:after="0" w:line="240" w:lineRule="auto"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A79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5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Simpson</dc:creator>
  <cp:keywords/>
  <dc:description/>
  <cp:lastModifiedBy>Belinda Gabbe</cp:lastModifiedBy>
  <cp:revision>4</cp:revision>
  <dcterms:created xsi:type="dcterms:W3CDTF">2017-05-25T21:23:00Z</dcterms:created>
  <dcterms:modified xsi:type="dcterms:W3CDTF">2017-05-27T02:20:00Z</dcterms:modified>
</cp:coreProperties>
</file>